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474" w:rsidRPr="0055790D" w:rsidRDefault="00DD3474" w:rsidP="00DD347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790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5790D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55790D">
        <w:rPr>
          <w:rFonts w:ascii="Times New Roman" w:hAnsi="Times New Roman" w:cs="Times New Roman"/>
          <w:b/>
          <w:bCs/>
          <w:sz w:val="24"/>
          <w:szCs w:val="24"/>
        </w:rPr>
        <w:t>. Effect of presence of nephrotic range proteinuria at diagnosis of MCD on each event</w:t>
      </w:r>
    </w:p>
    <w:tbl>
      <w:tblPr>
        <w:tblW w:w="76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60"/>
        <w:gridCol w:w="1080"/>
      </w:tblGrid>
      <w:tr w:rsidR="00DD3474" w:rsidRPr="0055790D" w:rsidTr="00DF0BAF">
        <w:trPr>
          <w:trHeight w:val="300"/>
          <w:jc w:val="center"/>
        </w:trPr>
        <w:tc>
          <w:tcPr>
            <w:tcW w:w="6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DD3474" w:rsidRPr="0055790D" w:rsidTr="00DF0BAF">
        <w:trPr>
          <w:trHeight w:val="300"/>
          <w:jc w:val="center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sence of AKI at diagn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</w:tr>
      <w:tr w:rsidR="00DD3474" w:rsidRPr="0055790D" w:rsidTr="00DF0BAF">
        <w:trPr>
          <w:trHeight w:val="300"/>
          <w:jc w:val="center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irst remission in patients with UPCR </w:t>
            </w: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 g/g 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</w:tr>
      <w:tr w:rsidR="00DD3474" w:rsidRPr="0055790D" w:rsidTr="00DF0BAF">
        <w:trPr>
          <w:trHeight w:val="300"/>
          <w:jc w:val="center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rst relapse in patients with UPCR &lt;0.3 g/g 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</w:tr>
      <w:tr w:rsidR="00DD3474" w:rsidRPr="0055790D" w:rsidTr="00DF0BAF">
        <w:trPr>
          <w:trHeight w:val="300"/>
          <w:jc w:val="center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relapses in patients with UPCR &lt;0.3 g/g 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</w:tr>
      <w:tr w:rsidR="00DD3474" w:rsidRPr="0055790D" w:rsidTr="00DF0BAF">
        <w:trPr>
          <w:trHeight w:val="300"/>
          <w:jc w:val="center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nal 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</w:tr>
      <w:tr w:rsidR="00DD3474" w:rsidRPr="0055790D" w:rsidTr="00DF0BAF">
        <w:trPr>
          <w:trHeight w:val="300"/>
          <w:jc w:val="center"/>
        </w:trPr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mission of proteinuria at last vis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474" w:rsidRPr="0055790D" w:rsidRDefault="00DD3474" w:rsidP="00DF0BA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</w:tr>
    </w:tbl>
    <w:p w:rsidR="00DD3474" w:rsidRPr="0055790D" w:rsidRDefault="00DD3474" w:rsidP="00DD3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C48F5" w:rsidRDefault="00BC48F5">
      <w:bookmarkStart w:id="0" w:name="_GoBack"/>
      <w:bookmarkEnd w:id="0"/>
    </w:p>
    <w:sectPr w:rsidR="00BC48F5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8784185"/>
      <w:docPartObj>
        <w:docPartGallery w:val="Page Numbers (Bottom of Page)"/>
        <w:docPartUnique/>
      </w:docPartObj>
    </w:sdtPr>
    <w:sdtEndPr/>
    <w:sdtContent>
      <w:p w:rsidR="007F2489" w:rsidRDefault="00DD347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D3474">
          <w:rPr>
            <w:noProof/>
            <w:lang w:val="ko-KR"/>
          </w:rPr>
          <w:t>1</w:t>
        </w:r>
        <w:r>
          <w:fldChar w:fldCharType="end"/>
        </w:r>
      </w:p>
    </w:sdtContent>
  </w:sdt>
  <w:p w:rsidR="007F2489" w:rsidRDefault="00DD3474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474"/>
    <w:rsid w:val="00BC48F5"/>
    <w:rsid w:val="00DD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B34614-330C-486A-A8CC-CA37AF435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347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D34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DD3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emr4</cp:lastModifiedBy>
  <cp:revision>1</cp:revision>
  <dcterms:created xsi:type="dcterms:W3CDTF">2023-08-10T06:27:00Z</dcterms:created>
  <dcterms:modified xsi:type="dcterms:W3CDTF">2023-08-10T06:27:00Z</dcterms:modified>
</cp:coreProperties>
</file>